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ED8EA" w14:textId="1B6D140E" w:rsidR="00FB2367" w:rsidRDefault="00113AD1">
      <w:r>
        <w:t>Table 1</w:t>
      </w:r>
      <w:r w:rsidR="002231E0">
        <w:t xml:space="preserve">. </w:t>
      </w:r>
      <w:r>
        <w:t xml:space="preserve"> Antibodies used in MSC sorting and characterizing</w:t>
      </w: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2403"/>
        <w:gridCol w:w="3256"/>
        <w:gridCol w:w="3681"/>
      </w:tblGrid>
      <w:tr w:rsidR="00113AD1" w14:paraId="1F5E81E7" w14:textId="77777777" w:rsidTr="00A94A62">
        <w:tc>
          <w:tcPr>
            <w:tcW w:w="2403" w:type="dxa"/>
          </w:tcPr>
          <w:p w14:paraId="08F0BAEF" w14:textId="0C875BA3" w:rsidR="00113AD1" w:rsidRDefault="00113AD1">
            <w:r>
              <w:t>Antibody name</w:t>
            </w:r>
          </w:p>
        </w:tc>
        <w:tc>
          <w:tcPr>
            <w:tcW w:w="3256" w:type="dxa"/>
          </w:tcPr>
          <w:p w14:paraId="16402032" w14:textId="2ED4C51B" w:rsidR="00113AD1" w:rsidRDefault="00113AD1">
            <w:r>
              <w:t>Catalog number</w:t>
            </w:r>
          </w:p>
        </w:tc>
        <w:tc>
          <w:tcPr>
            <w:tcW w:w="3681" w:type="dxa"/>
          </w:tcPr>
          <w:p w14:paraId="351FC893" w14:textId="43E91537" w:rsidR="00113AD1" w:rsidRDefault="00113AD1">
            <w:r>
              <w:t>Company</w:t>
            </w:r>
          </w:p>
        </w:tc>
      </w:tr>
      <w:tr w:rsidR="00113AD1" w14:paraId="52E7DA27" w14:textId="77777777" w:rsidTr="00A94A62">
        <w:tc>
          <w:tcPr>
            <w:tcW w:w="2403" w:type="dxa"/>
          </w:tcPr>
          <w:p w14:paraId="07AA2DDF" w14:textId="28E5B20A" w:rsidR="00113AD1" w:rsidRDefault="00113AD1">
            <w:r>
              <w:t>CD45</w:t>
            </w:r>
          </w:p>
        </w:tc>
        <w:tc>
          <w:tcPr>
            <w:tcW w:w="3256" w:type="dxa"/>
          </w:tcPr>
          <w:p w14:paraId="26AE8B45" w14:textId="64359ACB" w:rsidR="00113AD1" w:rsidRDefault="00113AD1">
            <w:r>
              <w:t>1031</w:t>
            </w:r>
            <w:r w:rsidR="004608E6">
              <w:t>05</w:t>
            </w:r>
          </w:p>
        </w:tc>
        <w:tc>
          <w:tcPr>
            <w:tcW w:w="3681" w:type="dxa"/>
          </w:tcPr>
          <w:p w14:paraId="1121A5F1" w14:textId="7313F95C" w:rsidR="00113AD1" w:rsidRDefault="00113AD1">
            <w:proofErr w:type="spellStart"/>
            <w:r>
              <w:t>Biolegend</w:t>
            </w:r>
            <w:proofErr w:type="spellEnd"/>
          </w:p>
        </w:tc>
      </w:tr>
      <w:tr w:rsidR="00113AD1" w14:paraId="51496C3B" w14:textId="77777777" w:rsidTr="00A94A62">
        <w:tc>
          <w:tcPr>
            <w:tcW w:w="2403" w:type="dxa"/>
          </w:tcPr>
          <w:p w14:paraId="23A8EE93" w14:textId="66149C8B" w:rsidR="00113AD1" w:rsidRDefault="00113AD1">
            <w:r>
              <w:t>TER119</w:t>
            </w:r>
          </w:p>
        </w:tc>
        <w:tc>
          <w:tcPr>
            <w:tcW w:w="3256" w:type="dxa"/>
          </w:tcPr>
          <w:p w14:paraId="22D5402A" w14:textId="7F300E0E" w:rsidR="00113AD1" w:rsidRDefault="0064667F">
            <w:r>
              <w:t>116203</w:t>
            </w:r>
          </w:p>
        </w:tc>
        <w:tc>
          <w:tcPr>
            <w:tcW w:w="3681" w:type="dxa"/>
          </w:tcPr>
          <w:p w14:paraId="6A0B5F07" w14:textId="439D264A" w:rsidR="00113AD1" w:rsidRDefault="0064667F">
            <w:proofErr w:type="spellStart"/>
            <w:r>
              <w:t>Biolegend</w:t>
            </w:r>
            <w:proofErr w:type="spellEnd"/>
          </w:p>
        </w:tc>
      </w:tr>
      <w:tr w:rsidR="00113AD1" w14:paraId="0FC9BDBB" w14:textId="77777777" w:rsidTr="00A94A62">
        <w:tc>
          <w:tcPr>
            <w:tcW w:w="2403" w:type="dxa"/>
          </w:tcPr>
          <w:p w14:paraId="08C9E15D" w14:textId="24B3411F" w:rsidR="00113AD1" w:rsidRDefault="00113AD1">
            <w:proofErr w:type="spellStart"/>
            <w:r>
              <w:t>PDGFRa</w:t>
            </w:r>
            <w:proofErr w:type="spellEnd"/>
          </w:p>
        </w:tc>
        <w:tc>
          <w:tcPr>
            <w:tcW w:w="3256" w:type="dxa"/>
          </w:tcPr>
          <w:p w14:paraId="43D75CAA" w14:textId="73ABBD39" w:rsidR="00113AD1" w:rsidRDefault="0064667F">
            <w:r>
              <w:t>323511</w:t>
            </w:r>
          </w:p>
        </w:tc>
        <w:tc>
          <w:tcPr>
            <w:tcW w:w="3681" w:type="dxa"/>
          </w:tcPr>
          <w:p w14:paraId="380AC238" w14:textId="7ED2D054" w:rsidR="00113AD1" w:rsidRDefault="0064667F">
            <w:proofErr w:type="spellStart"/>
            <w:r>
              <w:t>Biolegend</w:t>
            </w:r>
            <w:proofErr w:type="spellEnd"/>
          </w:p>
        </w:tc>
      </w:tr>
      <w:tr w:rsidR="00113AD1" w14:paraId="1CFCD761" w14:textId="77777777" w:rsidTr="00A94A62">
        <w:tc>
          <w:tcPr>
            <w:tcW w:w="2403" w:type="dxa"/>
          </w:tcPr>
          <w:p w14:paraId="49806B2D" w14:textId="582ABFD4" w:rsidR="00113AD1" w:rsidRDefault="00113AD1">
            <w:r>
              <w:t>Scal-1</w:t>
            </w:r>
          </w:p>
        </w:tc>
        <w:tc>
          <w:tcPr>
            <w:tcW w:w="3256" w:type="dxa"/>
          </w:tcPr>
          <w:p w14:paraId="5E9C78AF" w14:textId="5CC12E27" w:rsidR="00113AD1" w:rsidRDefault="00113AD1">
            <w:r>
              <w:t>108143</w:t>
            </w:r>
          </w:p>
        </w:tc>
        <w:tc>
          <w:tcPr>
            <w:tcW w:w="3681" w:type="dxa"/>
          </w:tcPr>
          <w:p w14:paraId="33CEBB86" w14:textId="6F09C308" w:rsidR="00113AD1" w:rsidRDefault="00113AD1">
            <w:proofErr w:type="spellStart"/>
            <w:r>
              <w:t>Biolegend</w:t>
            </w:r>
            <w:proofErr w:type="spellEnd"/>
          </w:p>
        </w:tc>
      </w:tr>
      <w:tr w:rsidR="00113AD1" w14:paraId="5380AF05" w14:textId="77777777" w:rsidTr="00A94A62">
        <w:tc>
          <w:tcPr>
            <w:tcW w:w="2403" w:type="dxa"/>
          </w:tcPr>
          <w:p w14:paraId="2ADF5398" w14:textId="422D17E0" w:rsidR="00113AD1" w:rsidRDefault="00113AD1">
            <w:r>
              <w:t>CD11b</w:t>
            </w:r>
          </w:p>
        </w:tc>
        <w:tc>
          <w:tcPr>
            <w:tcW w:w="3256" w:type="dxa"/>
          </w:tcPr>
          <w:p w14:paraId="5496C044" w14:textId="37CB0E1B" w:rsidR="00113AD1" w:rsidRDefault="004608E6">
            <w:r>
              <w:t>101241</w:t>
            </w:r>
          </w:p>
        </w:tc>
        <w:tc>
          <w:tcPr>
            <w:tcW w:w="3681" w:type="dxa"/>
          </w:tcPr>
          <w:p w14:paraId="365AC692" w14:textId="09550D34" w:rsidR="00113AD1" w:rsidRDefault="004608E6">
            <w:proofErr w:type="spellStart"/>
            <w:r>
              <w:t>Biolegend</w:t>
            </w:r>
            <w:proofErr w:type="spellEnd"/>
          </w:p>
        </w:tc>
      </w:tr>
      <w:tr w:rsidR="00113AD1" w14:paraId="5475B1A5" w14:textId="77777777" w:rsidTr="00A94A62">
        <w:tc>
          <w:tcPr>
            <w:tcW w:w="2403" w:type="dxa"/>
          </w:tcPr>
          <w:p w14:paraId="0AC746CF" w14:textId="59C5262F" w:rsidR="00113AD1" w:rsidRDefault="00113AD1">
            <w:r>
              <w:t>CD105</w:t>
            </w:r>
          </w:p>
        </w:tc>
        <w:tc>
          <w:tcPr>
            <w:tcW w:w="3256" w:type="dxa"/>
          </w:tcPr>
          <w:p w14:paraId="19F42D92" w14:textId="2BB02F2D" w:rsidR="00113AD1" w:rsidRDefault="004608E6">
            <w:r>
              <w:t>120414</w:t>
            </w:r>
          </w:p>
        </w:tc>
        <w:tc>
          <w:tcPr>
            <w:tcW w:w="3681" w:type="dxa"/>
          </w:tcPr>
          <w:p w14:paraId="4785009F" w14:textId="53F5E7C9" w:rsidR="00113AD1" w:rsidRDefault="004608E6">
            <w:proofErr w:type="spellStart"/>
            <w:r>
              <w:t>Biolegend</w:t>
            </w:r>
            <w:proofErr w:type="spellEnd"/>
          </w:p>
        </w:tc>
      </w:tr>
      <w:tr w:rsidR="00113AD1" w14:paraId="436D6D5A" w14:textId="77777777" w:rsidTr="00A94A62">
        <w:tc>
          <w:tcPr>
            <w:tcW w:w="2403" w:type="dxa"/>
          </w:tcPr>
          <w:p w14:paraId="422CF7A2" w14:textId="3FCB7E35" w:rsidR="00113AD1" w:rsidRDefault="00113AD1">
            <w:r>
              <w:t>CD106</w:t>
            </w:r>
          </w:p>
        </w:tc>
        <w:tc>
          <w:tcPr>
            <w:tcW w:w="3256" w:type="dxa"/>
          </w:tcPr>
          <w:p w14:paraId="5224E2E2" w14:textId="50FA9C83" w:rsidR="00113AD1" w:rsidRDefault="00113AD1">
            <w:r>
              <w:t>10571</w:t>
            </w:r>
            <w:r w:rsidR="004608E6">
              <w:t>9</w:t>
            </w:r>
          </w:p>
        </w:tc>
        <w:tc>
          <w:tcPr>
            <w:tcW w:w="3681" w:type="dxa"/>
          </w:tcPr>
          <w:p w14:paraId="6C20DA8E" w14:textId="47F5C6E1" w:rsidR="00113AD1" w:rsidRDefault="00A94A62">
            <w:proofErr w:type="spellStart"/>
            <w:r>
              <w:t>Biolegend</w:t>
            </w:r>
            <w:proofErr w:type="spellEnd"/>
          </w:p>
        </w:tc>
      </w:tr>
      <w:tr w:rsidR="00113AD1" w14:paraId="7DF5AB8F" w14:textId="77777777" w:rsidTr="00A94A62">
        <w:tc>
          <w:tcPr>
            <w:tcW w:w="2403" w:type="dxa"/>
          </w:tcPr>
          <w:p w14:paraId="5808E199" w14:textId="53FE0937" w:rsidR="00113AD1" w:rsidRDefault="00113AD1">
            <w:r>
              <w:t>CD29</w:t>
            </w:r>
          </w:p>
        </w:tc>
        <w:tc>
          <w:tcPr>
            <w:tcW w:w="3256" w:type="dxa"/>
          </w:tcPr>
          <w:p w14:paraId="67C3847E" w14:textId="4C229405" w:rsidR="00113AD1" w:rsidRDefault="00113AD1">
            <w:r>
              <w:t>10222</w:t>
            </w:r>
            <w:r w:rsidR="004608E6">
              <w:t>6</w:t>
            </w:r>
          </w:p>
        </w:tc>
        <w:tc>
          <w:tcPr>
            <w:tcW w:w="3681" w:type="dxa"/>
          </w:tcPr>
          <w:p w14:paraId="52BED4C7" w14:textId="3ADB9096" w:rsidR="00113AD1" w:rsidRDefault="00A94A62">
            <w:proofErr w:type="spellStart"/>
            <w:r>
              <w:t>Biolegend</w:t>
            </w:r>
            <w:proofErr w:type="spellEnd"/>
          </w:p>
        </w:tc>
      </w:tr>
      <w:tr w:rsidR="00113AD1" w14:paraId="6EF9E0D6" w14:textId="77777777" w:rsidTr="00A94A62">
        <w:tc>
          <w:tcPr>
            <w:tcW w:w="2403" w:type="dxa"/>
          </w:tcPr>
          <w:p w14:paraId="54C381E9" w14:textId="7AD7B746" w:rsidR="00113AD1" w:rsidRDefault="00113AD1">
            <w:r>
              <w:t>CD73</w:t>
            </w:r>
          </w:p>
        </w:tc>
        <w:tc>
          <w:tcPr>
            <w:tcW w:w="3256" w:type="dxa"/>
          </w:tcPr>
          <w:p w14:paraId="6B5BB650" w14:textId="5373D4E0" w:rsidR="00113AD1" w:rsidRDefault="004608E6">
            <w:r>
              <w:t>127229</w:t>
            </w:r>
          </w:p>
        </w:tc>
        <w:tc>
          <w:tcPr>
            <w:tcW w:w="3681" w:type="dxa"/>
          </w:tcPr>
          <w:p w14:paraId="386DFFC4" w14:textId="195B05B0" w:rsidR="00113AD1" w:rsidRDefault="004608E6">
            <w:proofErr w:type="spellStart"/>
            <w:r>
              <w:t>Biolegend</w:t>
            </w:r>
            <w:proofErr w:type="spellEnd"/>
          </w:p>
        </w:tc>
      </w:tr>
      <w:tr w:rsidR="00A94A62" w14:paraId="1BEDE352" w14:textId="77777777" w:rsidTr="00A94A62">
        <w:tc>
          <w:tcPr>
            <w:tcW w:w="2403" w:type="dxa"/>
          </w:tcPr>
          <w:p w14:paraId="4A45D1F8" w14:textId="65C37C78" w:rsidR="00A94A62" w:rsidRDefault="004608E6" w:rsidP="00FB0D0F">
            <w:r>
              <w:t>DAPI</w:t>
            </w:r>
          </w:p>
        </w:tc>
        <w:tc>
          <w:tcPr>
            <w:tcW w:w="3256" w:type="dxa"/>
          </w:tcPr>
          <w:p w14:paraId="73950443" w14:textId="63F06EBD" w:rsidR="00A94A62" w:rsidRDefault="004608E6" w:rsidP="00FB0D0F">
            <w:r>
              <w:t>422801</w:t>
            </w:r>
          </w:p>
        </w:tc>
        <w:tc>
          <w:tcPr>
            <w:tcW w:w="3681" w:type="dxa"/>
          </w:tcPr>
          <w:p w14:paraId="36D17122" w14:textId="19D5329D" w:rsidR="00A94A62" w:rsidRDefault="004608E6" w:rsidP="00FB0D0F">
            <w:proofErr w:type="spellStart"/>
            <w:r>
              <w:t>Biolegend</w:t>
            </w:r>
            <w:proofErr w:type="spellEnd"/>
          </w:p>
        </w:tc>
      </w:tr>
      <w:tr w:rsidR="00A94A62" w14:paraId="24356770" w14:textId="77777777" w:rsidTr="00A94A62">
        <w:tc>
          <w:tcPr>
            <w:tcW w:w="2403" w:type="dxa"/>
          </w:tcPr>
          <w:p w14:paraId="10367C96" w14:textId="52586A11" w:rsidR="00A94A62" w:rsidRDefault="0064667F" w:rsidP="00FB0D0F">
            <w:r>
              <w:t>Rat IgG 2b K</w:t>
            </w:r>
          </w:p>
        </w:tc>
        <w:tc>
          <w:tcPr>
            <w:tcW w:w="3256" w:type="dxa"/>
          </w:tcPr>
          <w:p w14:paraId="15563806" w14:textId="79FA0F38" w:rsidR="00A94A62" w:rsidRDefault="0064667F" w:rsidP="00FB0D0F">
            <w:r>
              <w:t>400607</w:t>
            </w:r>
          </w:p>
        </w:tc>
        <w:tc>
          <w:tcPr>
            <w:tcW w:w="3681" w:type="dxa"/>
          </w:tcPr>
          <w:p w14:paraId="27AFF421" w14:textId="788F127C" w:rsidR="00A94A62" w:rsidRDefault="0064667F" w:rsidP="00FB0D0F">
            <w:proofErr w:type="spellStart"/>
            <w:r>
              <w:t>Biolegend</w:t>
            </w:r>
            <w:proofErr w:type="spellEnd"/>
          </w:p>
        </w:tc>
      </w:tr>
      <w:tr w:rsidR="00A94A62" w14:paraId="0E14AD74" w14:textId="77777777" w:rsidTr="00A94A62">
        <w:tc>
          <w:tcPr>
            <w:tcW w:w="2403" w:type="dxa"/>
          </w:tcPr>
          <w:p w14:paraId="2FCDF82C" w14:textId="550CCEA9" w:rsidR="00A94A62" w:rsidRDefault="0064667F" w:rsidP="00FB0D0F">
            <w:r>
              <w:t>Rat IgG 2</w:t>
            </w:r>
            <w:r w:rsidRPr="00A75D67">
              <w:rPr>
                <w:rFonts w:asciiTheme="majorHAnsi" w:eastAsia="Calibri" w:hAnsiTheme="majorHAnsi" w:cstheme="majorHAnsi"/>
                <w:color w:val="000000" w:themeColor="text1"/>
              </w:rPr>
              <w:t>a</w:t>
            </w:r>
            <w:r>
              <w:t xml:space="preserve"> K</w:t>
            </w:r>
          </w:p>
        </w:tc>
        <w:tc>
          <w:tcPr>
            <w:tcW w:w="3256" w:type="dxa"/>
          </w:tcPr>
          <w:p w14:paraId="0BB68A94" w14:textId="5F1437FB" w:rsidR="00A94A62" w:rsidRDefault="0064667F" w:rsidP="00FB0D0F">
            <w:r>
              <w:t>400505</w:t>
            </w:r>
          </w:p>
        </w:tc>
        <w:tc>
          <w:tcPr>
            <w:tcW w:w="3681" w:type="dxa"/>
          </w:tcPr>
          <w:p w14:paraId="74EEF407" w14:textId="23C51583" w:rsidR="00A94A62" w:rsidRDefault="0064667F" w:rsidP="00FB0D0F">
            <w:proofErr w:type="spellStart"/>
            <w:r>
              <w:t>Biolegend</w:t>
            </w:r>
            <w:proofErr w:type="spellEnd"/>
          </w:p>
        </w:tc>
      </w:tr>
    </w:tbl>
    <w:p w14:paraId="5A6F808E" w14:textId="77777777" w:rsidR="00113AD1" w:rsidRDefault="00113AD1"/>
    <w:sectPr w:rsidR="00113AD1" w:rsidSect="000D7A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293"/>
    <w:rsid w:val="000A5854"/>
    <w:rsid w:val="000D7A7C"/>
    <w:rsid w:val="00113AD1"/>
    <w:rsid w:val="001E518D"/>
    <w:rsid w:val="002231E0"/>
    <w:rsid w:val="004608E6"/>
    <w:rsid w:val="0064667F"/>
    <w:rsid w:val="00A94A62"/>
    <w:rsid w:val="00BB6293"/>
    <w:rsid w:val="00C23E58"/>
    <w:rsid w:val="00C864A1"/>
    <w:rsid w:val="00CA1C36"/>
    <w:rsid w:val="00ED0535"/>
    <w:rsid w:val="00FB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34F24"/>
  <w15:chartTrackingRefBased/>
  <w15:docId w15:val="{D91151D8-81FB-4344-A7AE-84CB63E4B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62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2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2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2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2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2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2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2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2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2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2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2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2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2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2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2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2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2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2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2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2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3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o Li</dc:creator>
  <cp:keywords/>
  <dc:description/>
  <cp:lastModifiedBy>Biao Li</cp:lastModifiedBy>
  <cp:revision>5</cp:revision>
  <dcterms:created xsi:type="dcterms:W3CDTF">2025-01-07T00:39:00Z</dcterms:created>
  <dcterms:modified xsi:type="dcterms:W3CDTF">2025-01-08T23:04:00Z</dcterms:modified>
</cp:coreProperties>
</file>